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Primers used in this study for cDNA cloning, qPCR, and DNA PCR of </w:t>
      </w:r>
      <w:r>
        <w:rPr>
          <w:rFonts w:cs="Times New Roman" w:ascii="Times New Roman" w:hAnsi="Times New Roman"/>
          <w:b/>
          <w:i/>
          <w:lang w:val="en-GB"/>
        </w:rPr>
        <w:t>Panulirus argus</w:t>
      </w:r>
      <w:r>
        <w:rPr>
          <w:rFonts w:cs="Times New Roman" w:ascii="Times New Roman" w:hAnsi="Times New Roman"/>
          <w:b/>
          <w:lang w:val="en-GB"/>
        </w:rPr>
        <w:t xml:space="preserve"> α-amylas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3525</wp:posOffset>
                </wp:positionV>
                <wp:extent cx="4839335" cy="561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561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0"/>
                              <w:gridCol w:w="3838"/>
                              <w:gridCol w:w="1873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Nucleotide sequence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Size amplifi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Degenerate primers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 AmyFw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 ATBGTSCAYYTBTTYGARTGG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50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Amy Rv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 TVACVNBCTTBCCMGTGCA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1877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 AmyFw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’- GGCCDTGGTGGGARMGDTAC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50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1877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Amy Rv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’- CCRGARATSACRTCRCAGTA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Amy Fw3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’- GCYDSCAARCACATGTGGCC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50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Amy Rv3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610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’- TTNCGGAADNBVACCATGTT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>5′ RACE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ition in c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5’outer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TCCAAGATCGATGACCTC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80 - 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5’inner 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CTGGTCAAGGTGTTGAGG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9 - 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5’inner 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TGAAGTCGAAGGCAGAGTA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4 - 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>3′ RACE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3’outer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GATCCTCCAAGTGGTACA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6 - 1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3’inner 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GGGTCATGTCCTCCTTCTA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80 - 1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 3’inner 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CAGATCTACAACATGGTCC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41 - 1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qPCRprimers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1-α Fw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CCAGTAGACAAACCACTTCG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2 - 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1-α Rv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CATACCTGGCTTCAAGATGC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0 - 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qPCR-FwAMY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AGTGACGGAGTTCAAGTAC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1 - 8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qPCR-RvAMY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TCGTGGTTGTCGATGAA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0 - 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gDNAcloning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AGATGGTGGGCAGGA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- 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TACCAGGATGAGAAGTCC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6 - 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3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CTTACTCTGCCTTCGACT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4 - 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4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GGCAAGATCAGGGACTAC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4 - 6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5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CATCACTTCGTCCCAGT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8 - 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6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ATTCCGATCCTCCAAG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2 - 1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Fw7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TTCTGCAGGGGCGA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28 - 1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7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CTTGTAGGAGACGGGC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5 - 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6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GAAGTCGAAGGCAGAGTA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4 - 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5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CTTGCCGTACTTGAACTC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7 - 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4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CTTGTCGTGGCCGTT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16 - 1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3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TCCCACCAGTCCTTCAT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88 - 1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2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GTCGTTGTTGATGGCG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52 - 1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1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-gDNA Rv1</w:t>
                                  </w:r>
                                </w:p>
                              </w:tc>
                              <w:tc>
                                <w:tcPr>
                                  <w:tcW w:w="383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TACAAGGGACTTCAGGCT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02 - 17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441.9pt;mso-wrap-distance-left:7.05pt;mso-wrap-distance-right:7.05pt;mso-wrap-distance-top:0pt;mso-wrap-distance-bottom:0pt;margin-top:20.75pt;mso-position-vertical-relative:text;margin-left:2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0"/>
                        <w:gridCol w:w="3838"/>
                        <w:gridCol w:w="1873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83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Nucleotide sequence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Size amplifi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Degenerate primers</w:t>
                            </w:r>
                          </w:p>
                        </w:tc>
                        <w:tc>
                          <w:tcPr>
                            <w:tcW w:w="38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 AmyFw1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 ATBGTSCAYYTBTTYGARTGG 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50 bp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Amy Rv1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 TVACVNBCTTBCCMGTGCA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1877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 AmyFw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’- GGCCDTGGTGGGARMGDTAC 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50 bp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1877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Amy Rv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’- CCRGARATSACRTCRCAGTA 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Amy Fw3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’- GCYDSCAARCACATGTGGCC 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50 bp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aAmy Rv3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610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’- TTNCGGAADNBVACCATGTT -3’</w:t>
                            </w:r>
                          </w:p>
                        </w:tc>
                        <w:tc>
                          <w:tcPr>
                            <w:tcW w:w="18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sz w:val="20"/>
                                <w:szCs w:val="20"/>
                              </w:rPr>
                              <w:t>5′ RACE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osition in cDNA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5’outer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CTCCAAGATCGATGACCTCT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80 - 8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5’inner 1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GCTGGTCAAGGTGTTGAGGT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9 - 65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5’inner 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TGAAGTCGAAGGCAGAGTAA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4 - 49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  <w:sz w:val="20"/>
                                <w:szCs w:val="20"/>
                              </w:rPr>
                              <w:t>3′ RACE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3’outer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CGATCCTCCAAGTGGTACAA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6 - 103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3’inner 1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CGGGTCATGTCCTCCTTCTA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80 - 11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 3’inner 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GCAGATCTACAACATGGTCC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41 - 126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qPCRprimers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1-α Fw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CCAGTAGACAAACCACTTCG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32 - 55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1-α Rv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CATACCTGGCTTCAAGATGC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0 - 63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qPCR-FwAMY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GAGTGACGGAGTTCAAGTAC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1 - 86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qPCR-RvAMY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GTCGTGGTTGTCGATGAAG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0 - 1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gDNAcloning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1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AGATGGTGGGCAGGAA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- 2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TACCAGGATGAGAAGTCC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6 - 25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3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CTTACTCTGCCTTCGACTT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4 - 49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4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GGCAAGATCAGGGACTACC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14 - 6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5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CATCACTTCGTCCCAGT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8 - 82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6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ATTCCGATCCTCCAAGT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2 - 103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Fw7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TTCTGCAGGGGCGAC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28 - 134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7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CTTGTAGGAGACGGGCT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5 - 29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6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GAAGTCGAAGGCAGAGTAA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4 - 49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5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CTTGCCGTACTTGAACTC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7 - 86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4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CTTGTCGTGGCCGTTC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16 - 113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3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TCCCACCAGTCCTTCAT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88 - 13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2</w:t>
                            </w:r>
                          </w:p>
                        </w:tc>
                        <w:tc>
                          <w:tcPr>
                            <w:tcW w:w="3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GTCGTTGTTGATGGCGA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52 - 137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1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-gDNA Rv1</w:t>
                            </w:r>
                          </w:p>
                        </w:tc>
                        <w:tc>
                          <w:tcPr>
                            <w:tcW w:w="383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TACAAGGGACTTCAGGCTC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02 - 17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2:02:00Z</dcterms:created>
  <dc:creator>Erick Perera</dc:creator>
  <dc:description/>
  <dc:language>en-US</dc:language>
  <cp:lastModifiedBy>Erick Perera</cp:lastModifiedBy>
  <dcterms:modified xsi:type="dcterms:W3CDTF">2016-04-27T22:03:00Z</dcterms:modified>
  <cp:revision>1</cp:revision>
  <dc:subject/>
  <dc:title/>
</cp:coreProperties>
</file>